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A50DD" w14:textId="619A17C6" w:rsidR="00D62EA8" w:rsidRPr="00622B20" w:rsidRDefault="00D62EA8" w:rsidP="00913B62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rFonts w:ascii="Times New Roman" w:hAnsi="Times New Roman" w:cs="Times New Roman"/>
          <w:i w:val="0"/>
        </w:rPr>
      </w:pPr>
      <w:r w:rsidRPr="00622B20">
        <w:rPr>
          <w:rFonts w:ascii="Times New Roman" w:hAnsi="Times New Roman" w:cs="Times New Roman"/>
          <w:i w:val="0"/>
        </w:rPr>
        <w:t>Appendix 7</w:t>
      </w:r>
      <w:r w:rsidR="00C94BD1" w:rsidRPr="00622B20">
        <w:rPr>
          <w:rFonts w:ascii="Times New Roman" w:hAnsi="Times New Roman" w:cs="Times New Roman"/>
          <w:i w:val="0"/>
        </w:rPr>
        <w:t>: Correlation matrices</w:t>
      </w:r>
    </w:p>
    <w:p w14:paraId="222A1800" w14:textId="77777777" w:rsidR="00BB650E" w:rsidRDefault="00BB650E" w:rsidP="00BB650E">
      <w:pPr>
        <w:keepNext/>
        <w:widowControl w:val="0"/>
        <w:autoSpaceDE w:val="0"/>
        <w:autoSpaceDN w:val="0"/>
        <w:adjustRightInd w:val="0"/>
      </w:pPr>
      <w:r>
        <w:t>Tab. 7a: Correlation matrix, first “initiative” phase (2006-2011), all universiti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16"/>
        <w:gridCol w:w="966"/>
        <w:gridCol w:w="1616"/>
        <w:gridCol w:w="1596"/>
        <w:gridCol w:w="837"/>
        <w:gridCol w:w="867"/>
      </w:tblGrid>
      <w:tr w:rsidR="00BB650E" w:rsidRPr="00A45A6D" w14:paraId="38BC9335" w14:textId="77777777" w:rsidTr="008F084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AD7A0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EFC26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C34A5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Total grant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C5491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DFG grant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5021C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Stud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ED84B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Citations</w:t>
            </w:r>
          </w:p>
        </w:tc>
      </w:tr>
      <w:tr w:rsidR="00BB650E" w:rsidRPr="00A45A6D" w14:paraId="54809513" w14:textId="77777777" w:rsidTr="008F084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8298D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EE321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C722E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53F07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FD42C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B73A7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BB650E" w:rsidRPr="00A45A6D" w14:paraId="5C6547E0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3D7B6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74AD8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578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EFF41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3690E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23572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93DD1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BB650E" w:rsidRPr="00A45A6D" w14:paraId="0AE06EB7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34B1F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A992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203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7208E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215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8AB3F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E6A8E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A74D3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BB650E" w:rsidRPr="00A45A6D" w14:paraId="553E2DE0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40E76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BB69C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688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94E2D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352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8BD1C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201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BADD1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8122E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BB650E" w:rsidRPr="00A45A6D" w14:paraId="78699563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2C8EF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Ci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35B81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436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A462A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438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2C573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159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DA0EB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0.106</w:t>
            </w:r>
            <w:r w:rsidRPr="00A45A6D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356E5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1.000</w:t>
            </w:r>
          </w:p>
        </w:tc>
      </w:tr>
      <w:tr w:rsidR="00BB650E" w:rsidRPr="00A45A6D" w14:paraId="65BA3F9A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4DD19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2AB60" w14:textId="4B892451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45A6D">
              <w:rPr>
                <w:sz w:val="18"/>
                <w:szCs w:val="18"/>
              </w:rPr>
              <w:t>2</w:t>
            </w:r>
            <w:r w:rsidR="008F084F">
              <w:rPr>
                <w:sz w:val="18"/>
                <w:szCs w:val="18"/>
              </w:rPr>
              <w:t>,</w:t>
            </w:r>
            <w:r w:rsidRPr="00A45A6D">
              <w:rPr>
                <w:sz w:val="18"/>
                <w:szCs w:val="18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54A8F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A0AC6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BF199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03FBE" w14:textId="77777777" w:rsidR="00BB650E" w:rsidRPr="00A45A6D" w:rsidRDefault="00BB650E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3526E038" w14:textId="77777777" w:rsidR="00BB650E" w:rsidRDefault="00BB650E" w:rsidP="00BB650E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1489471E" w14:textId="28D4985B" w:rsidR="00F874E8" w:rsidRPr="00622B20" w:rsidRDefault="00F874E8" w:rsidP="00F874E8">
      <w:pPr>
        <w:rPr>
          <w:lang w:eastAsia="en-US"/>
        </w:rPr>
      </w:pPr>
    </w:p>
    <w:p w14:paraId="7EE59307" w14:textId="77777777" w:rsidR="00862EEC" w:rsidRPr="00622B20" w:rsidRDefault="00862EEC" w:rsidP="00F874E8">
      <w:pPr>
        <w:rPr>
          <w:lang w:eastAsia="en-US"/>
        </w:rPr>
      </w:pPr>
    </w:p>
    <w:p w14:paraId="584333BE" w14:textId="77777777" w:rsidR="008F084F" w:rsidRDefault="008F084F" w:rsidP="008F084F">
      <w:pPr>
        <w:keepNext/>
        <w:widowControl w:val="0"/>
        <w:autoSpaceDE w:val="0"/>
        <w:autoSpaceDN w:val="0"/>
        <w:adjustRightInd w:val="0"/>
      </w:pPr>
      <w:r>
        <w:t>Tab. 7b: Correlation matrix, second “initiative” phase (2012-2017), all universiti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16"/>
        <w:gridCol w:w="966"/>
        <w:gridCol w:w="1616"/>
        <w:gridCol w:w="1596"/>
        <w:gridCol w:w="837"/>
        <w:gridCol w:w="867"/>
        <w:gridCol w:w="771"/>
      </w:tblGrid>
      <w:tr w:rsidR="008F084F" w:rsidRPr="00292871" w14:paraId="1024608E" w14:textId="77777777" w:rsidTr="008F084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BFB5D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700B7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355D4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Total grant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8EB0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DFG grant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EECA0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Stud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8852D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C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9DB07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Phase 1</w:t>
            </w:r>
          </w:p>
        </w:tc>
      </w:tr>
      <w:tr w:rsidR="008F084F" w:rsidRPr="00292871" w14:paraId="1033BB44" w14:textId="77777777" w:rsidTr="008F084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8E639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51337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EFE25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8B120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FF0BE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373E0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143D2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F084F" w:rsidRPr="00292871" w14:paraId="08863542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3C95D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0CE53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607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82251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940F0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D03EB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C01D9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FB380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F084F" w:rsidRPr="00292871" w14:paraId="3838B4C4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5CCEA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2FFBB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232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970CA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214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8D6A3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F2293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E48CE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BD3C9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F084F" w:rsidRPr="00292871" w14:paraId="55435F60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B8882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0E41B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730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BA378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492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B0D43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195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86E92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6CFD3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FA3FF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F084F" w:rsidRPr="00292871" w14:paraId="4CD601A8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EDBBD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C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0B0CA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477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AE1AA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477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01E03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176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C181A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159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5946E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C2AE2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F084F" w:rsidRPr="00292871" w14:paraId="310F85E8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A770D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61294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329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37DF8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365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49ADC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179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EF38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180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71695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0.430</w:t>
            </w:r>
            <w:r w:rsidRPr="0029287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006F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1.000</w:t>
            </w:r>
          </w:p>
        </w:tc>
      </w:tr>
      <w:tr w:rsidR="008F084F" w:rsidRPr="00292871" w14:paraId="7954DC6C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D81E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FD1A3" w14:textId="690E480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9287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292871">
              <w:rPr>
                <w:sz w:val="18"/>
                <w:szCs w:val="18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A32C7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AF0F5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B9B9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3DC6E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C22EF" w14:textId="77777777" w:rsidR="008F084F" w:rsidRPr="00292871" w:rsidRDefault="008F08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479924E1" w14:textId="77777777" w:rsidR="008F084F" w:rsidRDefault="008F084F" w:rsidP="008F084F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59289923" w14:textId="3B699AF5" w:rsidR="008F084F" w:rsidRDefault="008F084F" w:rsidP="008F084F">
      <w:pPr>
        <w:widowControl w:val="0"/>
        <w:autoSpaceDE w:val="0"/>
        <w:autoSpaceDN w:val="0"/>
        <w:adjustRightInd w:val="0"/>
      </w:pPr>
    </w:p>
    <w:p w14:paraId="5D6A6F96" w14:textId="77777777" w:rsidR="00F66775" w:rsidRDefault="00F66775" w:rsidP="008F084F">
      <w:pPr>
        <w:widowControl w:val="0"/>
        <w:autoSpaceDE w:val="0"/>
        <w:autoSpaceDN w:val="0"/>
        <w:adjustRightInd w:val="0"/>
      </w:pPr>
    </w:p>
    <w:p w14:paraId="5B3077EE" w14:textId="77777777" w:rsidR="00D9754D" w:rsidRDefault="00F874E8" w:rsidP="00862EEC">
      <w:pPr>
        <w:autoSpaceDE w:val="0"/>
        <w:autoSpaceDN w:val="0"/>
        <w:adjustRightInd w:val="0"/>
        <w:spacing w:after="120"/>
      </w:pPr>
      <w:r w:rsidRPr="00622B20">
        <w:t xml:space="preserve">Tab. </w:t>
      </w:r>
      <w:r w:rsidR="00862EEC" w:rsidRPr="00622B20">
        <w:t>7</w:t>
      </w:r>
      <w:r w:rsidRPr="00622B20">
        <w:t xml:space="preserve">c: Correlation matrix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 xml:space="preserve">(2006-2011), 12 subject fields with </w:t>
      </w:r>
    </w:p>
    <w:p w14:paraId="70D9578D" w14:textId="06E0051A" w:rsidR="00F874E8" w:rsidRPr="00622B20" w:rsidRDefault="00F874E8" w:rsidP="00862EEC">
      <w:pPr>
        <w:autoSpaceDE w:val="0"/>
        <w:autoSpaceDN w:val="0"/>
        <w:adjustRightInd w:val="0"/>
        <w:spacing w:after="120"/>
      </w:pPr>
      <w:r w:rsidRPr="00622B20">
        <w:t xml:space="preserve">good </w:t>
      </w:r>
      <w:proofErr w:type="spellStart"/>
      <w:r w:rsidRPr="00622B20">
        <w:t>WoS</w:t>
      </w:r>
      <w:proofErr w:type="spellEnd"/>
      <w:r w:rsidRPr="00622B20">
        <w:t xml:space="preserve"> coverage, all universiti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16"/>
        <w:gridCol w:w="966"/>
        <w:gridCol w:w="1616"/>
        <w:gridCol w:w="1596"/>
        <w:gridCol w:w="837"/>
        <w:gridCol w:w="867"/>
      </w:tblGrid>
      <w:tr w:rsidR="00334837" w:rsidRPr="001153BE" w14:paraId="729397AB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B7662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96366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6F2B5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Total grant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9DB80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DFG grant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69DDD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Stud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2CB07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Citations</w:t>
            </w:r>
          </w:p>
        </w:tc>
      </w:tr>
      <w:tr w:rsidR="00334837" w:rsidRPr="001153BE" w14:paraId="418E0C50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E69F1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30EE7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F9147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53712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E8521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629CA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334837" w:rsidRPr="001153BE" w14:paraId="71E95000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B426A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F9ED1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575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CAE9E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397A0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C9FC1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985A8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334837" w:rsidRPr="001153BE" w14:paraId="59AA89AE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F0544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BF85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334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52589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343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DD8E8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6F17B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AD42C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334837" w:rsidRPr="001153BE" w14:paraId="4443A413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0AF0D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87391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665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6669B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356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B157C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223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41356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68330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334837" w:rsidRPr="001153BE" w14:paraId="652973C0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A4C5C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Ci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04EFF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403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363ED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352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D6C64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343</w:t>
            </w:r>
            <w:r w:rsidRPr="001153BE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40461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8E517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1.000</w:t>
            </w:r>
          </w:p>
        </w:tc>
      </w:tr>
      <w:tr w:rsidR="00334837" w:rsidRPr="001153BE" w14:paraId="75AC7B5C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A8923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BA4EA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153BE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24408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8B906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EE4E0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F1E5C" w14:textId="77777777" w:rsidR="00334837" w:rsidRPr="001153BE" w:rsidRDefault="00334837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750568F6" w14:textId="77777777" w:rsidR="00334837" w:rsidRDefault="00334837" w:rsidP="00334837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6D4A92CF" w14:textId="2F5809AD" w:rsidR="00F66775" w:rsidRDefault="00F66775" w:rsidP="00F874E8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14:paraId="6E15618A" w14:textId="77777777" w:rsidR="00D9754D" w:rsidRDefault="00D9754D" w:rsidP="00F874E8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14:paraId="6E59D6F7" w14:textId="258148AC" w:rsidR="00F874E8" w:rsidRPr="00622B20" w:rsidRDefault="00F874E8" w:rsidP="00862EEC">
      <w:pPr>
        <w:autoSpaceDE w:val="0"/>
        <w:autoSpaceDN w:val="0"/>
        <w:adjustRightInd w:val="0"/>
        <w:spacing w:after="120"/>
      </w:pPr>
      <w:r w:rsidRPr="00622B20">
        <w:t xml:space="preserve">Tab. </w:t>
      </w:r>
      <w:r w:rsidR="00862EEC" w:rsidRPr="00622B20">
        <w:t>7</w:t>
      </w:r>
      <w:r w:rsidRPr="00622B20">
        <w:t xml:space="preserve">d: Correlation matrix, second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 xml:space="preserve">(2012-2017), 12 subject fields with good </w:t>
      </w:r>
      <w:proofErr w:type="spellStart"/>
      <w:r w:rsidRPr="00622B20">
        <w:t>WoS</w:t>
      </w:r>
      <w:proofErr w:type="spellEnd"/>
      <w:r w:rsidRPr="00622B20">
        <w:t xml:space="preserve"> coverage, all universiti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16"/>
        <w:gridCol w:w="1050"/>
        <w:gridCol w:w="1772"/>
        <w:gridCol w:w="1750"/>
        <w:gridCol w:w="905"/>
        <w:gridCol w:w="939"/>
        <w:gridCol w:w="833"/>
      </w:tblGrid>
      <w:tr w:rsidR="00F874E8" w:rsidRPr="00622B20" w14:paraId="0C15FB9D" w14:textId="77777777" w:rsidTr="00BE5A01">
        <w:trPr>
          <w:trHeight w:val="3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977EA" w14:textId="77777777" w:rsidR="00F874E8" w:rsidRPr="00622B20" w:rsidRDefault="00F874E8" w:rsidP="008C315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A1EA7" w14:textId="77777777" w:rsidR="00F874E8" w:rsidRPr="00622B20" w:rsidRDefault="00F874E8" w:rsidP="008C315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6D3EB" w14:textId="77777777" w:rsidR="00F874E8" w:rsidRPr="00622B20" w:rsidRDefault="00F874E8" w:rsidP="008C315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CC3C0" w14:textId="77777777" w:rsidR="00F874E8" w:rsidRPr="00622B20" w:rsidRDefault="00F874E8" w:rsidP="008C315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20"/>
                <w:szCs w:val="20"/>
              </w:rPr>
              <w:t>DFG grant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E6D60" w14:textId="77777777" w:rsidR="00F874E8" w:rsidRPr="00622B20" w:rsidRDefault="00F874E8" w:rsidP="008C315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6C06F" w14:textId="77777777" w:rsidR="00F874E8" w:rsidRPr="00622B20" w:rsidRDefault="00F874E8" w:rsidP="008C315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20"/>
                <w:szCs w:val="20"/>
              </w:rPr>
              <w:t>C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143E2" w14:textId="3EAE5576" w:rsidR="00F874E8" w:rsidRPr="00622B20" w:rsidRDefault="00F874E8" w:rsidP="008C315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20"/>
                <w:szCs w:val="20"/>
              </w:rPr>
              <w:t>Phase 1</w:t>
            </w:r>
          </w:p>
        </w:tc>
      </w:tr>
      <w:tr w:rsidR="00856FCE" w:rsidRPr="00622B20" w14:paraId="77AEEA26" w14:textId="77777777" w:rsidTr="00BE5A01">
        <w:trPr>
          <w:trHeight w:val="1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26697" w14:textId="67F93C2A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7D4E" w14:textId="5F85FC56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1F9FF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06B41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F5842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A5EF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F8005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56FCE" w:rsidRPr="00622B20" w14:paraId="3446989B" w14:textId="77777777" w:rsidTr="00856FC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056BF" w14:textId="34E75A1A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CD259" w14:textId="6A8D6474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590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E8EEE" w14:textId="4D53B91D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F7D4" w14:textId="184DCD85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98922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EC6C6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C8993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56FCE" w:rsidRPr="00622B20" w14:paraId="6245E0EE" w14:textId="77777777" w:rsidTr="00856FC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7E5E9" w14:textId="0E02FDED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BDC29" w14:textId="1C48B532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413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9D36E" w14:textId="62DF1C8D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355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10830" w14:textId="245748C8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4027D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0425C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EB22A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56FCE" w:rsidRPr="00622B20" w14:paraId="5A6078F4" w14:textId="77777777" w:rsidTr="00856FC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68CBA" w14:textId="02CF2B3D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19063" w14:textId="6CED36CF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737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D177C" w14:textId="714F16AF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556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AAAB8" w14:textId="0C765ECE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252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410F1" w14:textId="341FABA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AAB98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5A8FB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56FCE" w:rsidRPr="00622B20" w14:paraId="6431A1FA" w14:textId="77777777" w:rsidTr="00856FC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D0554" w14:textId="7875887C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C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23572" w14:textId="7515CC2C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444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9064A" w14:textId="124D94D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392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347B6" w14:textId="3A242F0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393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2CA49" w14:textId="6F144300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74310" w14:textId="775B5686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48FE9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856FCE" w:rsidRPr="00622B20" w14:paraId="6216296E" w14:textId="77777777" w:rsidTr="00856FC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FE6D5" w14:textId="2F456F81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7729C" w14:textId="6BB3E420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355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4C6D3" w14:textId="0C4F681E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400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C8C08" w14:textId="631761D1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334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E0A8" w14:textId="7A53190F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178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B4708" w14:textId="3C397962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0.518</w:t>
            </w:r>
            <w:r w:rsidRPr="008B35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0A1A5" w14:textId="03F2875C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1.000</w:t>
            </w:r>
          </w:p>
        </w:tc>
      </w:tr>
      <w:tr w:rsidR="00856FCE" w:rsidRPr="00622B20" w14:paraId="755DBEEC" w14:textId="77777777" w:rsidTr="00856FCE">
        <w:trPr>
          <w:trHeight w:val="1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05B3F" w14:textId="449D7996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94425" w14:textId="1D911CDD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35A6">
              <w:rPr>
                <w:sz w:val="18"/>
                <w:szCs w:val="18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82B7D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93167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911D7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E1B48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95926" w14:textId="77777777" w:rsidR="00856FCE" w:rsidRPr="00622B20" w:rsidRDefault="00856FCE" w:rsidP="00856F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55D1A0E5" w14:textId="009CAF9C" w:rsidR="00224388" w:rsidRPr="00B022E1" w:rsidRDefault="00F874E8" w:rsidP="00B022E1">
      <w:pPr>
        <w:widowControl w:val="0"/>
        <w:autoSpaceDE w:val="0"/>
        <w:autoSpaceDN w:val="0"/>
        <w:adjustRightInd w:val="0"/>
        <w:rPr>
          <w:sz w:val="18"/>
          <w:szCs w:val="18"/>
        </w:rPr>
      </w:pPr>
      <w:r w:rsidRPr="00622B20">
        <w:rPr>
          <w:sz w:val="18"/>
          <w:szCs w:val="18"/>
          <w:vertAlign w:val="superscript"/>
        </w:rPr>
        <w:t>*</w:t>
      </w:r>
      <w:r w:rsidRPr="00622B20">
        <w:rPr>
          <w:sz w:val="18"/>
          <w:szCs w:val="18"/>
        </w:rPr>
        <w:t xml:space="preserve"> </w:t>
      </w:r>
      <w:r w:rsidRPr="00622B20">
        <w:rPr>
          <w:i/>
          <w:iCs/>
          <w:sz w:val="18"/>
          <w:szCs w:val="18"/>
        </w:rPr>
        <w:t>p</w:t>
      </w:r>
      <w:r w:rsidRPr="00622B20">
        <w:rPr>
          <w:sz w:val="18"/>
          <w:szCs w:val="18"/>
        </w:rPr>
        <w:t xml:space="preserve"> &lt; 0.05, </w:t>
      </w:r>
      <w:r w:rsidRPr="00622B20">
        <w:rPr>
          <w:sz w:val="18"/>
          <w:szCs w:val="18"/>
          <w:vertAlign w:val="superscript"/>
        </w:rPr>
        <w:t>**</w:t>
      </w:r>
      <w:r w:rsidRPr="00622B20">
        <w:rPr>
          <w:sz w:val="18"/>
          <w:szCs w:val="18"/>
        </w:rPr>
        <w:t xml:space="preserve"> </w:t>
      </w:r>
      <w:r w:rsidRPr="00622B20">
        <w:rPr>
          <w:i/>
          <w:iCs/>
          <w:sz w:val="18"/>
          <w:szCs w:val="18"/>
        </w:rPr>
        <w:t>p</w:t>
      </w:r>
      <w:r w:rsidRPr="00622B20">
        <w:rPr>
          <w:sz w:val="18"/>
          <w:szCs w:val="18"/>
        </w:rPr>
        <w:t xml:space="preserve"> &lt; 0.01, </w:t>
      </w:r>
      <w:r w:rsidRPr="00622B20">
        <w:rPr>
          <w:sz w:val="18"/>
          <w:szCs w:val="18"/>
          <w:vertAlign w:val="superscript"/>
        </w:rPr>
        <w:t>***</w:t>
      </w:r>
      <w:r w:rsidRPr="00622B20">
        <w:rPr>
          <w:sz w:val="18"/>
          <w:szCs w:val="18"/>
        </w:rPr>
        <w:t xml:space="preserve"> </w:t>
      </w:r>
      <w:r w:rsidRPr="00622B20">
        <w:rPr>
          <w:i/>
          <w:iCs/>
          <w:sz w:val="18"/>
          <w:szCs w:val="18"/>
        </w:rPr>
        <w:t>p</w:t>
      </w:r>
      <w:r w:rsidRPr="00622B20">
        <w:rPr>
          <w:sz w:val="18"/>
          <w:szCs w:val="18"/>
        </w:rPr>
        <w:t xml:space="preserve"> &lt; 0.001</w:t>
      </w:r>
    </w:p>
    <w:sectPr w:rsidR="00224388" w:rsidRPr="00B022E1" w:rsidSect="00D9754D">
      <w:footerReference w:type="even" r:id="rId8"/>
      <w:footerReference w:type="default" r:id="rId9"/>
      <w:pgSz w:w="11900" w:h="16820"/>
      <w:pgMar w:top="1417" w:right="1417" w:bottom="1134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21C29" w14:textId="77777777" w:rsidR="00582B95" w:rsidRDefault="00582B95" w:rsidP="00FF5921">
      <w:r>
        <w:separator/>
      </w:r>
    </w:p>
  </w:endnote>
  <w:endnote w:type="continuationSeparator" w:id="0">
    <w:p w14:paraId="10B9B404" w14:textId="77777777" w:rsidR="00582B95" w:rsidRDefault="00582B95" w:rsidP="00FF5921">
      <w:r>
        <w:continuationSeparator/>
      </w:r>
    </w:p>
  </w:endnote>
  <w:endnote w:type="continuationNotice" w:id="1">
    <w:p w14:paraId="73AB61D7" w14:textId="77777777" w:rsidR="00582B95" w:rsidRDefault="00582B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3E98406B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 w:rsidR="005428AD">
          <w:rPr>
            <w:rStyle w:val="Seitenzahl"/>
            <w:rFonts w:eastAsiaTheme="majorEastAsia"/>
            <w:noProof/>
          </w:rPr>
          <w:t>1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057EFB" w14:textId="77777777" w:rsidR="00582B95" w:rsidRDefault="00582B95" w:rsidP="00FF5921">
      <w:r>
        <w:separator/>
      </w:r>
    </w:p>
  </w:footnote>
  <w:footnote w:type="continuationSeparator" w:id="0">
    <w:p w14:paraId="0829BA76" w14:textId="77777777" w:rsidR="00582B95" w:rsidRDefault="00582B95" w:rsidP="00FF5921">
      <w:r>
        <w:continuationSeparator/>
      </w:r>
    </w:p>
  </w:footnote>
  <w:footnote w:type="continuationNotice" w:id="1">
    <w:p w14:paraId="76401491" w14:textId="77777777" w:rsidR="00582B95" w:rsidRDefault="00582B9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6B2E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16B9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380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28AD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64F8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2B95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3537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456B6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649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2E1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54D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10:00:00Z</dcterms:created>
  <dcterms:modified xsi:type="dcterms:W3CDTF">2024-12-12T10:06:00Z</dcterms:modified>
</cp:coreProperties>
</file>